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C07C1" w14:textId="19C673C0" w:rsidR="00034482" w:rsidRPr="00743698" w:rsidRDefault="00034482" w:rsidP="00034482">
      <w:pPr>
        <w:rPr>
          <w:b/>
          <w:bCs/>
          <w:lang w:val="en-US"/>
        </w:rPr>
      </w:pPr>
      <w:r w:rsidRPr="00743698">
        <w:rPr>
          <w:b/>
          <w:bCs/>
          <w:lang w:val="en-US"/>
        </w:rPr>
        <w:t>Inclusion criteria</w:t>
      </w:r>
    </w:p>
    <w:p w14:paraId="2F82EF58" w14:textId="777ED531" w:rsidR="00034482" w:rsidRPr="00743698" w:rsidRDefault="00034482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Age: Over 18 years old</w:t>
      </w:r>
    </w:p>
    <w:p w14:paraId="30669B24" w14:textId="0F742514" w:rsidR="00034482" w:rsidRPr="00743698" w:rsidRDefault="00034482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General health: Overall healthy</w:t>
      </w:r>
    </w:p>
    <w:p w14:paraId="4018C9B7" w14:textId="0F9BAAC4" w:rsidR="00034482" w:rsidRPr="0058107C" w:rsidRDefault="00034482" w:rsidP="00034482">
      <w:pPr>
        <w:rPr>
          <w:i/>
          <w:iCs/>
          <w:vertAlign w:val="superscript"/>
          <w:lang w:val="en-US"/>
        </w:rPr>
      </w:pPr>
      <w:r w:rsidRPr="00743698">
        <w:rPr>
          <w:i/>
          <w:iCs/>
          <w:lang w:val="en-US"/>
        </w:rPr>
        <w:t xml:space="preserve">BMI: Below </w:t>
      </w:r>
      <w:r w:rsidRPr="00743698">
        <w:rPr>
          <w:lang w:val="en-US"/>
        </w:rPr>
        <w:t>30 kg/m</w:t>
      </w:r>
      <w:r w:rsidRPr="00743698">
        <w:rPr>
          <w:vertAlign w:val="superscript"/>
          <w:lang w:val="en-US"/>
        </w:rPr>
        <w:t>2</w:t>
      </w:r>
      <w:r w:rsidR="0058107C">
        <w:rPr>
          <w:lang w:val="en-US"/>
        </w:rPr>
        <w:t xml:space="preserve"> but above 18.5 kg/m</w:t>
      </w:r>
      <w:r w:rsidR="0058107C">
        <w:rPr>
          <w:vertAlign w:val="superscript"/>
          <w:lang w:val="en-US"/>
        </w:rPr>
        <w:t>2</w:t>
      </w:r>
    </w:p>
    <w:p w14:paraId="028D6637" w14:textId="30B8C293" w:rsidR="00034482" w:rsidRPr="00743698" w:rsidRDefault="00034482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Informed consent: Able to receive</w:t>
      </w:r>
      <w:r w:rsidR="000D18B7" w:rsidRPr="00743698">
        <w:rPr>
          <w:i/>
          <w:iCs/>
          <w:lang w:val="en-US"/>
        </w:rPr>
        <w:t xml:space="preserve">, understand and consent to </w:t>
      </w:r>
      <w:r w:rsidR="00743698" w:rsidRPr="00743698">
        <w:rPr>
          <w:i/>
          <w:iCs/>
          <w:lang w:val="en-US"/>
        </w:rPr>
        <w:t>partake</w:t>
      </w:r>
      <w:r w:rsidR="000D18B7" w:rsidRPr="00743698">
        <w:rPr>
          <w:i/>
          <w:iCs/>
          <w:lang w:val="en-US"/>
        </w:rPr>
        <w:t xml:space="preserve"> in the experiment based on information provided about the experiment</w:t>
      </w:r>
    </w:p>
    <w:p w14:paraId="22CFC887" w14:textId="77777777" w:rsidR="000D18B7" w:rsidRPr="00743698" w:rsidRDefault="000D18B7" w:rsidP="00034482">
      <w:pPr>
        <w:rPr>
          <w:i/>
          <w:iCs/>
          <w:lang w:val="en-US"/>
        </w:rPr>
      </w:pPr>
    </w:p>
    <w:p w14:paraId="5033DB96" w14:textId="4C691C5C" w:rsidR="000D18B7" w:rsidRPr="00743698" w:rsidRDefault="000D18B7" w:rsidP="00034482">
      <w:pPr>
        <w:rPr>
          <w:b/>
          <w:bCs/>
          <w:lang w:val="en-US"/>
        </w:rPr>
      </w:pPr>
      <w:r w:rsidRPr="00743698">
        <w:rPr>
          <w:b/>
          <w:bCs/>
          <w:lang w:val="en-US"/>
        </w:rPr>
        <w:t>Exclusion criteria</w:t>
      </w:r>
    </w:p>
    <w:p w14:paraId="679E672D" w14:textId="633058C7" w:rsidR="000D18B7" w:rsidRPr="00743698" w:rsidRDefault="000D18B7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 xml:space="preserve">Allergies: </w:t>
      </w:r>
      <w:r w:rsidR="008E204D" w:rsidRPr="00743698">
        <w:rPr>
          <w:i/>
          <w:iCs/>
          <w:lang w:val="en-US"/>
        </w:rPr>
        <w:t xml:space="preserve">Known allergy to </w:t>
      </w:r>
      <w:r w:rsidR="00743698" w:rsidRPr="00743698">
        <w:rPr>
          <w:i/>
          <w:iCs/>
          <w:lang w:val="en-US"/>
        </w:rPr>
        <w:t>Meperidine</w:t>
      </w:r>
      <w:r w:rsidR="008E204D" w:rsidRPr="00743698">
        <w:rPr>
          <w:i/>
          <w:iCs/>
          <w:lang w:val="en-US"/>
        </w:rPr>
        <w:t xml:space="preserve"> or Buspirone</w:t>
      </w:r>
    </w:p>
    <w:p w14:paraId="1B7A8652" w14:textId="13096C67" w:rsidR="008E204D" w:rsidRPr="00743698" w:rsidRDefault="00743698" w:rsidP="00034482">
      <w:pPr>
        <w:rPr>
          <w:lang w:val="en-US"/>
        </w:rPr>
      </w:pPr>
      <w:r w:rsidRPr="00743698">
        <w:rPr>
          <w:i/>
          <w:iCs/>
          <w:lang w:val="en-US"/>
        </w:rPr>
        <w:t>Concomitant</w:t>
      </w:r>
      <w:r w:rsidR="008E204D" w:rsidRPr="00743698">
        <w:rPr>
          <w:i/>
          <w:iCs/>
          <w:lang w:val="en-US"/>
        </w:rPr>
        <w:t xml:space="preserve"> use of any of the following medications: </w:t>
      </w:r>
      <w:r w:rsidR="008E204D" w:rsidRPr="00743698">
        <w:rPr>
          <w:lang w:val="en-US"/>
        </w:rPr>
        <w:t xml:space="preserve">MAO-inhibitors, SSRI, Ritonavir, </w:t>
      </w:r>
      <w:r w:rsidRPr="00743698">
        <w:rPr>
          <w:lang w:val="en-US"/>
        </w:rPr>
        <w:t>cimetidine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chlorpromazine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phenytoin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erythromycin</w:t>
      </w:r>
      <w:r w:rsidR="008E204D" w:rsidRPr="00743698">
        <w:rPr>
          <w:lang w:val="en-US"/>
        </w:rPr>
        <w:t xml:space="preserve">, </w:t>
      </w:r>
      <w:r w:rsidRPr="00743698">
        <w:rPr>
          <w:lang w:val="en-US"/>
        </w:rPr>
        <w:t>itraconazole</w:t>
      </w:r>
      <w:r w:rsidR="008E204D" w:rsidRPr="00743698">
        <w:rPr>
          <w:lang w:val="en-US"/>
        </w:rPr>
        <w:t xml:space="preserve">, </w:t>
      </w:r>
      <w:r w:rsidR="00C02F8D" w:rsidRPr="00743698">
        <w:rPr>
          <w:lang w:val="en-US"/>
        </w:rPr>
        <w:t>anti-platelet agents,</w:t>
      </w:r>
      <w:r w:rsidR="008E204D" w:rsidRPr="00743698">
        <w:rPr>
          <w:lang w:val="en-US"/>
        </w:rPr>
        <w:t xml:space="preserve"> </w:t>
      </w:r>
      <w:r w:rsidRPr="00743698">
        <w:rPr>
          <w:lang w:val="en-US"/>
        </w:rPr>
        <w:t>Apomorphine</w:t>
      </w:r>
      <w:r w:rsidR="00C02F8D" w:rsidRPr="00743698">
        <w:rPr>
          <w:lang w:val="en-US"/>
        </w:rPr>
        <w:t xml:space="preserve">. </w:t>
      </w:r>
    </w:p>
    <w:p w14:paraId="21B7C363" w14:textId="2FA2C268" w:rsidR="00C02F8D" w:rsidRPr="00743698" w:rsidRDefault="00C02F8D" w:rsidP="00034482">
      <w:pPr>
        <w:rPr>
          <w:i/>
          <w:iCs/>
          <w:lang w:val="en-US"/>
        </w:rPr>
      </w:pPr>
      <w:r w:rsidRPr="00743698">
        <w:rPr>
          <w:i/>
          <w:iCs/>
          <w:lang w:val="en-US"/>
        </w:rPr>
        <w:t>Pregnancy</w:t>
      </w:r>
    </w:p>
    <w:p w14:paraId="7BCC00DC" w14:textId="57CBE31D" w:rsidR="00C02F8D" w:rsidRPr="00743698" w:rsidRDefault="005E62D5" w:rsidP="00034482">
      <w:pPr>
        <w:rPr>
          <w:lang w:val="en-US"/>
        </w:rPr>
      </w:pPr>
      <w:r w:rsidRPr="00743698">
        <w:rPr>
          <w:i/>
          <w:iCs/>
          <w:lang w:val="en-US"/>
        </w:rPr>
        <w:t xml:space="preserve">Neurologic conditions: </w:t>
      </w:r>
      <w:r w:rsidR="00C02F8D" w:rsidRPr="00743698">
        <w:rPr>
          <w:lang w:val="en-US"/>
        </w:rPr>
        <w:t xml:space="preserve">Recent </w:t>
      </w:r>
      <w:r w:rsidRPr="00743698">
        <w:rPr>
          <w:lang w:val="en-US"/>
        </w:rPr>
        <w:t>head trauma, high ICP or epilepsy</w:t>
      </w:r>
    </w:p>
    <w:p w14:paraId="5124D187" w14:textId="6B1E4B18" w:rsidR="005E62D5" w:rsidRPr="00743698" w:rsidRDefault="005E62D5" w:rsidP="00034482">
      <w:pPr>
        <w:rPr>
          <w:lang w:val="en-US"/>
        </w:rPr>
      </w:pPr>
      <w:r w:rsidRPr="00743698">
        <w:rPr>
          <w:i/>
          <w:iCs/>
          <w:lang w:val="en-US"/>
        </w:rPr>
        <w:t xml:space="preserve">General health: </w:t>
      </w:r>
      <w:r w:rsidRPr="00743698">
        <w:rPr>
          <w:lang w:val="en-US"/>
        </w:rPr>
        <w:t>Reduced liver- or kidney function</w:t>
      </w:r>
      <w:r w:rsidR="00F07136" w:rsidRPr="00743698">
        <w:rPr>
          <w:lang w:val="en-US"/>
        </w:rPr>
        <w:t>, respiratory failure, cardiac arrhythmias or prolonged QTc, BPH, acute glaucoma</w:t>
      </w:r>
      <w:r w:rsidR="00743698" w:rsidRPr="00743698">
        <w:rPr>
          <w:lang w:val="en-US"/>
        </w:rPr>
        <w:t xml:space="preserve">, myasthenia gravis or previous cold injury/frost bite. </w:t>
      </w:r>
    </w:p>
    <w:p w14:paraId="79AC1414" w14:textId="77777777" w:rsidR="00034482" w:rsidRPr="00743698" w:rsidRDefault="00034482" w:rsidP="00034482">
      <w:pPr>
        <w:rPr>
          <w:b/>
          <w:bCs/>
          <w:lang w:val="en-US"/>
        </w:rPr>
      </w:pPr>
    </w:p>
    <w:p w14:paraId="117DF9F9" w14:textId="77777777" w:rsidR="00743698" w:rsidRPr="00743698" w:rsidRDefault="00743698">
      <w:pPr>
        <w:rPr>
          <w:lang w:val="en-US"/>
        </w:rPr>
      </w:pPr>
    </w:p>
    <w:sectPr w:rsidR="00743698" w:rsidRPr="007436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715"/>
    <w:rsid w:val="00034482"/>
    <w:rsid w:val="000D18B7"/>
    <w:rsid w:val="000E573B"/>
    <w:rsid w:val="00184061"/>
    <w:rsid w:val="001C6552"/>
    <w:rsid w:val="00325FD7"/>
    <w:rsid w:val="00412D44"/>
    <w:rsid w:val="0058107C"/>
    <w:rsid w:val="005E62D5"/>
    <w:rsid w:val="0064078D"/>
    <w:rsid w:val="00743698"/>
    <w:rsid w:val="007B500C"/>
    <w:rsid w:val="008E204D"/>
    <w:rsid w:val="00AF4343"/>
    <w:rsid w:val="00C02F8D"/>
    <w:rsid w:val="00DA0715"/>
    <w:rsid w:val="00E1537A"/>
    <w:rsid w:val="00F0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EB02F"/>
  <w15:chartTrackingRefBased/>
  <w15:docId w15:val="{76DEA639-C468-4BCD-B910-E4C011A83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482"/>
  </w:style>
  <w:style w:type="paragraph" w:styleId="Overskrift1">
    <w:name w:val="heading 1"/>
    <w:basedOn w:val="Normal"/>
    <w:next w:val="Normal"/>
    <w:link w:val="Overskrift1Tegn"/>
    <w:uiPriority w:val="9"/>
    <w:qFormat/>
    <w:rsid w:val="00DA07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A0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A07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A07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A07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A07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A07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A07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A07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A0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A0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A0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A071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A071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A071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A071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A071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A071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A07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A0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A07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A0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A07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A071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A071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A071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A0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A071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A07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53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d Mydske - Norsk Luftambulanse Stiftelsen</dc:creator>
  <cp:keywords/>
  <dc:description/>
  <cp:lastModifiedBy>Sigurd Mydske - Stiftelsen Norsk Luftambulanse</cp:lastModifiedBy>
  <cp:revision>3</cp:revision>
  <dcterms:created xsi:type="dcterms:W3CDTF">2025-10-12T00:59:00Z</dcterms:created>
  <dcterms:modified xsi:type="dcterms:W3CDTF">2025-10-12T00:59:00Z</dcterms:modified>
</cp:coreProperties>
</file>